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49BE08D" w:rsidR="00654E8F" w:rsidRPr="00434CF5" w:rsidRDefault="00654E8F" w:rsidP="0001436A">
      <w:pPr>
        <w:pStyle w:val="SupplementaryMaterial"/>
      </w:pPr>
      <w:r w:rsidRPr="00434CF5">
        <w:t>Supplementary Material</w:t>
      </w:r>
    </w:p>
    <w:p w14:paraId="477463A4" w14:textId="77777777" w:rsidR="002D0B14" w:rsidRPr="00434CF5" w:rsidRDefault="002D0B14" w:rsidP="002D0B14">
      <w:pPr>
        <w:pStyle w:val="AuthorList"/>
        <w:jc w:val="center"/>
        <w:rPr>
          <w:sz w:val="32"/>
          <w:szCs w:val="32"/>
        </w:rPr>
      </w:pPr>
      <w:r w:rsidRPr="00434CF5">
        <w:rPr>
          <w:sz w:val="32"/>
          <w:szCs w:val="32"/>
        </w:rPr>
        <w:t>Increased cardiovascular risk in psoriatic arthritis: results from a case-control monocentric study</w:t>
      </w:r>
    </w:p>
    <w:p w14:paraId="571F6AC9" w14:textId="2A9F6711" w:rsidR="002D0B14" w:rsidRPr="00434CF5" w:rsidRDefault="002D0B14" w:rsidP="00D515FC">
      <w:pPr>
        <w:jc w:val="center"/>
        <w:rPr>
          <w:lang w:val="en-GB"/>
        </w:rPr>
      </w:pPr>
      <w:bookmarkStart w:id="0" w:name="_Hlk83110918"/>
      <w:r w:rsidRPr="00434CF5">
        <w:rPr>
          <w:lang w:val="en-GB"/>
        </w:rPr>
        <w:t xml:space="preserve">Yannick Degboé, </w:t>
      </w:r>
      <w:r w:rsidRPr="00434CF5">
        <w:rPr>
          <w:bCs/>
          <w:lang w:val="en-GB"/>
        </w:rPr>
        <w:t>Richard Koch</w:t>
      </w:r>
      <w:r w:rsidRPr="00434CF5">
        <w:rPr>
          <w:lang w:val="en-GB"/>
        </w:rPr>
        <w:t xml:space="preserve">, Laurent </w:t>
      </w:r>
      <w:proofErr w:type="spellStart"/>
      <w:r w:rsidRPr="00434CF5">
        <w:rPr>
          <w:lang w:val="en-GB"/>
        </w:rPr>
        <w:t>Zabraniecki</w:t>
      </w:r>
      <w:proofErr w:type="spellEnd"/>
      <w:r w:rsidRPr="00434CF5">
        <w:rPr>
          <w:lang w:val="en-GB"/>
        </w:rPr>
        <w:t xml:space="preserve">, </w:t>
      </w:r>
      <w:proofErr w:type="spellStart"/>
      <w:r w:rsidRPr="00434CF5">
        <w:rPr>
          <w:lang w:val="en-GB"/>
        </w:rPr>
        <w:t>Bénédicte</w:t>
      </w:r>
      <w:proofErr w:type="spellEnd"/>
      <w:r w:rsidRPr="00434CF5">
        <w:rPr>
          <w:lang w:val="en-GB"/>
        </w:rPr>
        <w:t xml:space="preserve"> </w:t>
      </w:r>
      <w:proofErr w:type="spellStart"/>
      <w:r w:rsidRPr="00434CF5">
        <w:rPr>
          <w:lang w:val="en-GB"/>
        </w:rPr>
        <w:t>Jamard</w:t>
      </w:r>
      <w:proofErr w:type="spellEnd"/>
      <w:r w:rsidRPr="00434CF5">
        <w:rPr>
          <w:lang w:val="en-GB"/>
        </w:rPr>
        <w:t>, Guillaume Couture, Jean Bernard Ruidavets, Jean Ferrieres, Adeline Ruyssen-Witrand, and Arnaud Constantin</w:t>
      </w:r>
      <w:bookmarkEnd w:id="0"/>
    </w:p>
    <w:p w14:paraId="1B026F4B" w14:textId="527FD27B" w:rsidR="002D0B14" w:rsidRPr="00434CF5" w:rsidRDefault="002D0B14" w:rsidP="002D0B14">
      <w:pPr>
        <w:pStyle w:val="Title"/>
        <w:jc w:val="left"/>
        <w:rPr>
          <w:sz w:val="24"/>
          <w:lang w:val="en-GB"/>
        </w:rPr>
      </w:pPr>
    </w:p>
    <w:p w14:paraId="09061993" w14:textId="7D8EDBA1" w:rsidR="002D0B14" w:rsidRPr="00434CF5" w:rsidRDefault="002D0B14" w:rsidP="002D0B14">
      <w:pPr>
        <w:spacing w:line="360" w:lineRule="auto"/>
        <w:jc w:val="both"/>
        <w:rPr>
          <w:b/>
          <w:i/>
          <w:lang w:val="en-GB"/>
        </w:rPr>
      </w:pPr>
      <w:r w:rsidRPr="00434CF5">
        <w:rPr>
          <w:b/>
          <w:i/>
          <w:lang w:val="en-GB"/>
        </w:rPr>
        <w:t>Supplementary Figure 1: Distribution of cardiovascular risk by deciles with the SCORE and SCORE-PsA equations</w:t>
      </w:r>
    </w:p>
    <w:p w14:paraId="6C8CA3B3" w14:textId="6B88FCC1" w:rsidR="002D0B14" w:rsidRPr="00434CF5" w:rsidRDefault="002D0B14" w:rsidP="002D0B14">
      <w:pPr>
        <w:spacing w:line="360" w:lineRule="auto"/>
        <w:jc w:val="both"/>
        <w:rPr>
          <w:i/>
          <w:lang w:val="en-GB"/>
        </w:rPr>
      </w:pPr>
      <w:r w:rsidRPr="00434CF5">
        <w:rPr>
          <w:i/>
          <w:noProof/>
        </w:rPr>
        <w:drawing>
          <wp:inline distT="0" distB="0" distL="0" distR="0" wp14:anchorId="51F1EE69" wp14:editId="49540218">
            <wp:extent cx="4017878" cy="3919220"/>
            <wp:effectExtent l="0" t="0" r="1905" b="508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5683" cy="39268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8CC3D5" w14:textId="77777777" w:rsidR="002D0B14" w:rsidRPr="00434CF5" w:rsidRDefault="002D0B14">
      <w:pPr>
        <w:spacing w:before="0" w:after="200" w:line="276" w:lineRule="auto"/>
        <w:rPr>
          <w:i/>
          <w:lang w:val="en-GB"/>
        </w:rPr>
      </w:pPr>
      <w:r w:rsidRPr="00434CF5">
        <w:rPr>
          <w:i/>
          <w:lang w:val="en-GB"/>
        </w:rPr>
        <w:br w:type="page"/>
      </w:r>
    </w:p>
    <w:p w14:paraId="4AFD197C" w14:textId="7E6308CD" w:rsidR="002055F4" w:rsidRPr="00434CF5" w:rsidRDefault="002D0B14" w:rsidP="002D0B14">
      <w:pPr>
        <w:spacing w:line="360" w:lineRule="auto"/>
        <w:jc w:val="both"/>
        <w:rPr>
          <w:rFonts w:cs="Times New Roman"/>
          <w:b/>
          <w:i/>
          <w:lang w:val="en-GB"/>
        </w:rPr>
      </w:pPr>
      <w:bookmarkStart w:id="1" w:name="OLE_LINK1"/>
      <w:r w:rsidRPr="00434CF5">
        <w:rPr>
          <w:b/>
          <w:i/>
          <w:lang w:val="en-GB"/>
        </w:rPr>
        <w:lastRenderedPageBreak/>
        <w:t xml:space="preserve">Supplementary Figure </w:t>
      </w:r>
      <w:bookmarkEnd w:id="1"/>
      <w:r w:rsidR="0017190B" w:rsidRPr="00434CF5">
        <w:rPr>
          <w:b/>
          <w:i/>
          <w:lang w:val="en-GB"/>
        </w:rPr>
        <w:t>2</w:t>
      </w:r>
      <w:r w:rsidRPr="00434CF5">
        <w:rPr>
          <w:b/>
          <w:i/>
          <w:lang w:val="en-GB"/>
        </w:rPr>
        <w:t xml:space="preserve">: </w:t>
      </w:r>
      <w:r w:rsidR="002055F4" w:rsidRPr="00434CF5">
        <w:rPr>
          <w:rFonts w:eastAsia="CIDFont+F4" w:cs="Times New Roman"/>
          <w:b/>
          <w:i/>
          <w:szCs w:val="20"/>
          <w:lang w:val="en-GB"/>
        </w:rPr>
        <w:t>Distribution of cardiovascular risk by deciles with the SCORE-PsA equation in 40-65 years old patients</w:t>
      </w:r>
    </w:p>
    <w:p w14:paraId="5569B57B" w14:textId="5BC75BF4" w:rsidR="002055F4" w:rsidRPr="00434CF5" w:rsidRDefault="00807341" w:rsidP="00807341">
      <w:pPr>
        <w:spacing w:before="0" w:after="200" w:line="276" w:lineRule="auto"/>
        <w:jc w:val="center"/>
        <w:rPr>
          <w:b/>
          <w:i/>
          <w:lang w:val="en-GB"/>
        </w:rPr>
      </w:pPr>
      <w:r w:rsidRPr="00434CF5">
        <w:rPr>
          <w:b/>
          <w:i/>
          <w:noProof/>
          <w:lang w:val="en-GB"/>
        </w:rPr>
        <w:drawing>
          <wp:inline distT="0" distB="0" distL="0" distR="0" wp14:anchorId="09AB46BD" wp14:editId="014EB8E9">
            <wp:extent cx="5528178" cy="2232660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6283" cy="22399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93FC33" w14:textId="1F3BD511" w:rsidR="002055F4" w:rsidRPr="00434CF5" w:rsidRDefault="002055F4">
      <w:pPr>
        <w:spacing w:before="0" w:after="200" w:line="276" w:lineRule="auto"/>
        <w:rPr>
          <w:b/>
          <w:i/>
          <w:lang w:val="en-GB"/>
        </w:rPr>
      </w:pPr>
      <w:r w:rsidRPr="00434CF5">
        <w:rPr>
          <w:b/>
          <w:i/>
          <w:lang w:val="en-GB"/>
        </w:rPr>
        <w:br w:type="page"/>
      </w:r>
    </w:p>
    <w:p w14:paraId="19BC8D04" w14:textId="398038A9" w:rsidR="002D0B14" w:rsidRPr="00434CF5" w:rsidRDefault="002055F4" w:rsidP="002D0B14">
      <w:pPr>
        <w:spacing w:line="360" w:lineRule="auto"/>
        <w:jc w:val="both"/>
        <w:rPr>
          <w:b/>
          <w:i/>
          <w:lang w:val="en-GB"/>
        </w:rPr>
      </w:pPr>
      <w:r w:rsidRPr="00434CF5">
        <w:rPr>
          <w:b/>
          <w:i/>
          <w:lang w:val="en-GB"/>
        </w:rPr>
        <w:lastRenderedPageBreak/>
        <w:t xml:space="preserve">Supplementary Figure 3: </w:t>
      </w:r>
      <w:r w:rsidR="002D0B14" w:rsidRPr="00434CF5">
        <w:rPr>
          <w:b/>
          <w:i/>
          <w:lang w:val="en-GB"/>
        </w:rPr>
        <w:t>Distribution of cardiovascular risk by deciles with QRISK2 and QRISK2-PsA equations</w:t>
      </w:r>
    </w:p>
    <w:p w14:paraId="01556EBB" w14:textId="6E1AB951" w:rsidR="002D0B14" w:rsidRPr="00434CF5" w:rsidRDefault="002D0B14" w:rsidP="002D0B14">
      <w:pPr>
        <w:spacing w:line="360" w:lineRule="auto"/>
        <w:jc w:val="both"/>
        <w:rPr>
          <w:i/>
          <w:lang w:val="en-GB"/>
        </w:rPr>
      </w:pPr>
      <w:r w:rsidRPr="00434CF5">
        <w:rPr>
          <w:noProof/>
        </w:rPr>
        <w:drawing>
          <wp:inline distT="0" distB="0" distL="0" distR="0" wp14:anchorId="12445CAD" wp14:editId="63A42340">
            <wp:extent cx="5692140" cy="5699760"/>
            <wp:effectExtent l="0" t="0" r="3810" b="0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2140" cy="5699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BA9560" w14:textId="2FFD59EA" w:rsidR="0017190B" w:rsidRPr="00434CF5" w:rsidRDefault="0017190B">
      <w:pPr>
        <w:spacing w:before="0" w:after="200" w:line="276" w:lineRule="auto"/>
        <w:rPr>
          <w:lang w:val="en-GB"/>
        </w:rPr>
      </w:pPr>
      <w:r w:rsidRPr="00434CF5">
        <w:rPr>
          <w:lang w:val="en-GB"/>
        </w:rPr>
        <w:br w:type="page"/>
      </w:r>
    </w:p>
    <w:p w14:paraId="55CB43D5" w14:textId="2D0B0F62" w:rsidR="0017190B" w:rsidRPr="00434CF5" w:rsidRDefault="0017190B" w:rsidP="0017190B">
      <w:pPr>
        <w:spacing w:before="0" w:after="200" w:line="276" w:lineRule="auto"/>
        <w:rPr>
          <w:b/>
          <w:i/>
          <w:lang w:val="en-GB"/>
        </w:rPr>
      </w:pPr>
      <w:r w:rsidRPr="00434CF5">
        <w:rPr>
          <w:b/>
          <w:i/>
          <w:lang w:val="en-GB"/>
        </w:rPr>
        <w:lastRenderedPageBreak/>
        <w:t xml:space="preserve">Supplementary Figure </w:t>
      </w:r>
      <w:r w:rsidR="002055F4" w:rsidRPr="00434CF5">
        <w:rPr>
          <w:b/>
          <w:i/>
          <w:lang w:val="en-GB"/>
        </w:rPr>
        <w:t>4</w:t>
      </w:r>
      <w:r w:rsidRPr="00434CF5">
        <w:rPr>
          <w:b/>
          <w:i/>
          <w:lang w:val="en-GB"/>
        </w:rPr>
        <w:t>: Cardiovascular risk according to QRISK2 and QRISK2-PsA equations</w:t>
      </w:r>
    </w:p>
    <w:tbl>
      <w:tblPr>
        <w:tblpPr w:leftFromText="141" w:rightFromText="141" w:vertAnchor="text" w:horzAnchor="margin" w:tblpXSpec="right" w:tblpY="518"/>
        <w:tblW w:w="54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97"/>
        <w:gridCol w:w="1621"/>
        <w:gridCol w:w="1621"/>
      </w:tblGrid>
      <w:tr w:rsidR="00434CF5" w:rsidRPr="00434CF5" w14:paraId="0F5B5673" w14:textId="77777777" w:rsidTr="00F177E4">
        <w:trPr>
          <w:trHeight w:val="226"/>
        </w:trPr>
        <w:tc>
          <w:tcPr>
            <w:tcW w:w="21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61579" w14:textId="77777777" w:rsidR="0017190B" w:rsidRPr="00434CF5" w:rsidRDefault="0017190B" w:rsidP="00F177E4">
            <w:pPr>
              <w:spacing w:before="0" w:after="0"/>
              <w:rPr>
                <w:rFonts w:eastAsia="Times New Roman" w:cs="Times New Roman"/>
                <w:sz w:val="20"/>
                <w:szCs w:val="24"/>
                <w:lang w:val="en-GB" w:eastAsia="fr-FR"/>
              </w:rPr>
            </w:pPr>
          </w:p>
        </w:tc>
        <w:tc>
          <w:tcPr>
            <w:tcW w:w="1621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2ADA9" w14:textId="77777777" w:rsidR="0017190B" w:rsidRPr="00434CF5" w:rsidRDefault="0017190B" w:rsidP="00F177E4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434CF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QRISK2</w:t>
            </w:r>
          </w:p>
        </w:tc>
        <w:tc>
          <w:tcPr>
            <w:tcW w:w="1621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CD2AE" w14:textId="77777777" w:rsidR="0017190B" w:rsidRPr="00434CF5" w:rsidRDefault="0017190B" w:rsidP="00F177E4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434CF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QRISK2-PsA</w:t>
            </w:r>
          </w:p>
        </w:tc>
      </w:tr>
      <w:tr w:rsidR="00434CF5" w:rsidRPr="00434CF5" w14:paraId="5652FAEB" w14:textId="77777777" w:rsidTr="00F177E4">
        <w:trPr>
          <w:trHeight w:val="236"/>
        </w:trPr>
        <w:tc>
          <w:tcPr>
            <w:tcW w:w="2197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02935" w14:textId="77777777" w:rsidR="0017190B" w:rsidRPr="00434CF5" w:rsidRDefault="0017190B" w:rsidP="00F177E4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proofErr w:type="spellStart"/>
            <w:r w:rsidRPr="00434CF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Number</w:t>
            </w:r>
            <w:proofErr w:type="spellEnd"/>
            <w:r w:rsidRPr="00434CF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 xml:space="preserve"> of values</w:t>
            </w:r>
          </w:p>
        </w:tc>
        <w:tc>
          <w:tcPr>
            <w:tcW w:w="16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9AF46" w14:textId="77777777" w:rsidR="0017190B" w:rsidRPr="00434CF5" w:rsidRDefault="0017190B" w:rsidP="00F177E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434CF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186</w:t>
            </w:r>
          </w:p>
        </w:tc>
        <w:tc>
          <w:tcPr>
            <w:tcW w:w="16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5BBD0" w14:textId="77777777" w:rsidR="0017190B" w:rsidRPr="00434CF5" w:rsidRDefault="0017190B" w:rsidP="00F177E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434CF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186</w:t>
            </w:r>
          </w:p>
        </w:tc>
      </w:tr>
      <w:tr w:rsidR="00434CF5" w:rsidRPr="00434CF5" w14:paraId="236C78E4" w14:textId="77777777" w:rsidTr="00F177E4">
        <w:trPr>
          <w:trHeight w:val="226"/>
        </w:trPr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0F9D7" w14:textId="77777777" w:rsidR="0017190B" w:rsidRPr="00434CF5" w:rsidRDefault="0017190B" w:rsidP="00F177E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D793C" w14:textId="77777777" w:rsidR="0017190B" w:rsidRPr="00434CF5" w:rsidRDefault="0017190B" w:rsidP="00F177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0BB41" w14:textId="77777777" w:rsidR="0017190B" w:rsidRPr="00434CF5" w:rsidRDefault="0017190B" w:rsidP="00F177E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34CF5" w:rsidRPr="00434CF5" w14:paraId="6ECE799C" w14:textId="77777777" w:rsidTr="00F177E4">
        <w:trPr>
          <w:trHeight w:val="236"/>
        </w:trPr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69939" w14:textId="77777777" w:rsidR="0017190B" w:rsidRPr="00434CF5" w:rsidRDefault="0017190B" w:rsidP="00F177E4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434CF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0E3BD" w14:textId="77777777" w:rsidR="0017190B" w:rsidRPr="00434CF5" w:rsidRDefault="0017190B" w:rsidP="00F177E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434CF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0,2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DC72A" w14:textId="77777777" w:rsidR="0017190B" w:rsidRPr="00434CF5" w:rsidRDefault="0017190B" w:rsidP="00F177E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434CF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0,2000</w:t>
            </w:r>
          </w:p>
        </w:tc>
      </w:tr>
      <w:tr w:rsidR="00434CF5" w:rsidRPr="00434CF5" w14:paraId="45A93ADD" w14:textId="77777777" w:rsidTr="00F177E4">
        <w:trPr>
          <w:trHeight w:val="226"/>
        </w:trPr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C5055" w14:textId="77777777" w:rsidR="0017190B" w:rsidRPr="00434CF5" w:rsidRDefault="0017190B" w:rsidP="00F177E4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434CF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2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28DB2" w14:textId="77777777" w:rsidR="0017190B" w:rsidRPr="00434CF5" w:rsidRDefault="0017190B" w:rsidP="00F177E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434CF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3,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29DB6" w14:textId="77777777" w:rsidR="0017190B" w:rsidRPr="00434CF5" w:rsidRDefault="0017190B" w:rsidP="00F177E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434CF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4,200</w:t>
            </w:r>
          </w:p>
        </w:tc>
      </w:tr>
      <w:tr w:rsidR="00434CF5" w:rsidRPr="00434CF5" w14:paraId="56CB0350" w14:textId="77777777" w:rsidTr="00F177E4">
        <w:trPr>
          <w:trHeight w:val="236"/>
        </w:trPr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411EC" w14:textId="77777777" w:rsidR="0017190B" w:rsidRPr="00434CF5" w:rsidRDefault="0017190B" w:rsidP="00F177E4">
            <w:pPr>
              <w:spacing w:before="0" w:after="0"/>
              <w:rPr>
                <w:rFonts w:ascii="Arial" w:eastAsia="Times New Roman" w:hAnsi="Arial" w:cs="Arial"/>
                <w:b/>
                <w:sz w:val="20"/>
                <w:szCs w:val="20"/>
                <w:lang w:val="fr-FR" w:eastAsia="fr-FR"/>
              </w:rPr>
            </w:pPr>
            <w:proofErr w:type="spellStart"/>
            <w:r w:rsidRPr="00434CF5">
              <w:rPr>
                <w:rFonts w:ascii="Arial" w:eastAsia="Times New Roman" w:hAnsi="Arial" w:cs="Arial"/>
                <w:b/>
                <w:sz w:val="20"/>
                <w:szCs w:val="20"/>
                <w:lang w:val="fr-FR" w:eastAsia="fr-FR"/>
              </w:rPr>
              <w:t>Med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031D9" w14:textId="77777777" w:rsidR="0017190B" w:rsidRPr="00434CF5" w:rsidRDefault="0017190B" w:rsidP="00F177E4">
            <w:pPr>
              <w:spacing w:before="0"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fr-FR" w:eastAsia="fr-FR"/>
              </w:rPr>
            </w:pPr>
            <w:r w:rsidRPr="00434CF5">
              <w:rPr>
                <w:rFonts w:ascii="Arial" w:eastAsia="Times New Roman" w:hAnsi="Arial" w:cs="Arial"/>
                <w:b/>
                <w:sz w:val="20"/>
                <w:szCs w:val="20"/>
                <w:lang w:val="fr-FR" w:eastAsia="fr-FR"/>
              </w:rPr>
              <w:t>8,7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524A2" w14:textId="77777777" w:rsidR="0017190B" w:rsidRPr="00434CF5" w:rsidRDefault="0017190B" w:rsidP="00F177E4">
            <w:pPr>
              <w:spacing w:before="0"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fr-FR" w:eastAsia="fr-FR"/>
              </w:rPr>
            </w:pPr>
            <w:r w:rsidRPr="00434CF5">
              <w:rPr>
                <w:rFonts w:ascii="Arial" w:eastAsia="Times New Roman" w:hAnsi="Arial" w:cs="Arial"/>
                <w:b/>
                <w:sz w:val="20"/>
                <w:szCs w:val="20"/>
                <w:lang w:val="fr-FR" w:eastAsia="fr-FR"/>
              </w:rPr>
              <w:t>11,30</w:t>
            </w:r>
          </w:p>
        </w:tc>
      </w:tr>
      <w:tr w:rsidR="00434CF5" w:rsidRPr="00434CF5" w14:paraId="35032209" w14:textId="77777777" w:rsidTr="00F177E4">
        <w:trPr>
          <w:trHeight w:val="226"/>
        </w:trPr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AF133" w14:textId="77777777" w:rsidR="0017190B" w:rsidRPr="00434CF5" w:rsidRDefault="0017190B" w:rsidP="00F177E4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434CF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7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402E6" w14:textId="77777777" w:rsidR="0017190B" w:rsidRPr="00434CF5" w:rsidRDefault="0017190B" w:rsidP="00F177E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434CF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17,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01570" w14:textId="77777777" w:rsidR="0017190B" w:rsidRPr="00434CF5" w:rsidRDefault="0017190B" w:rsidP="00F177E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434CF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21,70</w:t>
            </w:r>
          </w:p>
        </w:tc>
      </w:tr>
      <w:tr w:rsidR="00434CF5" w:rsidRPr="00434CF5" w14:paraId="01B1B2FA" w14:textId="77777777" w:rsidTr="00F177E4">
        <w:trPr>
          <w:trHeight w:val="236"/>
        </w:trPr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D7D86" w14:textId="77777777" w:rsidR="0017190B" w:rsidRPr="00434CF5" w:rsidRDefault="0017190B" w:rsidP="00F177E4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434CF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557BE" w14:textId="77777777" w:rsidR="0017190B" w:rsidRPr="00434CF5" w:rsidRDefault="0017190B" w:rsidP="00F177E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434CF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54,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3FA9A" w14:textId="77777777" w:rsidR="0017190B" w:rsidRPr="00434CF5" w:rsidRDefault="0017190B" w:rsidP="00F177E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434CF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65,10</w:t>
            </w:r>
          </w:p>
        </w:tc>
      </w:tr>
      <w:tr w:rsidR="00434CF5" w:rsidRPr="00434CF5" w14:paraId="523E5CFE" w14:textId="77777777" w:rsidTr="00F177E4">
        <w:trPr>
          <w:trHeight w:val="226"/>
        </w:trPr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BC9CF" w14:textId="77777777" w:rsidR="0017190B" w:rsidRPr="00434CF5" w:rsidRDefault="0017190B" w:rsidP="00F177E4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434CF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9CB64" w14:textId="77777777" w:rsidR="0017190B" w:rsidRPr="00434CF5" w:rsidRDefault="0017190B" w:rsidP="00F177E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434CF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54,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C86DC" w14:textId="77777777" w:rsidR="0017190B" w:rsidRPr="00434CF5" w:rsidRDefault="0017190B" w:rsidP="00F177E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434CF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64,90</w:t>
            </w:r>
          </w:p>
        </w:tc>
      </w:tr>
      <w:tr w:rsidR="00434CF5" w:rsidRPr="00434CF5" w14:paraId="091BB6B0" w14:textId="77777777" w:rsidTr="00F177E4">
        <w:trPr>
          <w:trHeight w:val="236"/>
        </w:trPr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26985" w14:textId="77777777" w:rsidR="0017190B" w:rsidRPr="00434CF5" w:rsidRDefault="0017190B" w:rsidP="00F177E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6E6B6" w14:textId="77777777" w:rsidR="0017190B" w:rsidRPr="00434CF5" w:rsidRDefault="0017190B" w:rsidP="00F177E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DB453" w14:textId="77777777" w:rsidR="0017190B" w:rsidRPr="00434CF5" w:rsidRDefault="0017190B" w:rsidP="00F177E4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434CF5" w:rsidRPr="00434CF5" w14:paraId="429023DE" w14:textId="77777777" w:rsidTr="00F177E4">
        <w:trPr>
          <w:trHeight w:val="226"/>
        </w:trPr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C2BF3" w14:textId="77777777" w:rsidR="0017190B" w:rsidRPr="00434CF5" w:rsidRDefault="0017190B" w:rsidP="00F177E4">
            <w:pPr>
              <w:spacing w:before="0" w:after="0"/>
              <w:rPr>
                <w:rFonts w:ascii="Arial" w:eastAsia="Times New Roman" w:hAnsi="Arial" w:cs="Arial"/>
                <w:b/>
                <w:sz w:val="20"/>
                <w:szCs w:val="20"/>
                <w:lang w:val="fr-FR" w:eastAsia="fr-FR"/>
              </w:rPr>
            </w:pPr>
            <w:proofErr w:type="spellStart"/>
            <w:r w:rsidRPr="00434CF5">
              <w:rPr>
                <w:rFonts w:ascii="Arial" w:eastAsia="Times New Roman" w:hAnsi="Arial" w:cs="Arial"/>
                <w:b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EAA9F" w14:textId="77777777" w:rsidR="0017190B" w:rsidRPr="00434CF5" w:rsidRDefault="0017190B" w:rsidP="00F177E4">
            <w:pPr>
              <w:spacing w:before="0"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fr-FR" w:eastAsia="fr-FR"/>
              </w:rPr>
            </w:pPr>
            <w:r w:rsidRPr="00434CF5">
              <w:rPr>
                <w:rFonts w:ascii="Arial" w:eastAsia="Times New Roman" w:hAnsi="Arial" w:cs="Arial"/>
                <w:b/>
                <w:sz w:val="20"/>
                <w:szCs w:val="20"/>
                <w:lang w:val="fr-FR" w:eastAsia="fr-FR"/>
              </w:rPr>
              <w:t>11,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46914" w14:textId="77777777" w:rsidR="0017190B" w:rsidRPr="00434CF5" w:rsidRDefault="0017190B" w:rsidP="00F177E4">
            <w:pPr>
              <w:spacing w:before="0" w:after="0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fr-FR" w:eastAsia="fr-FR"/>
              </w:rPr>
            </w:pPr>
            <w:r w:rsidRPr="00434CF5">
              <w:rPr>
                <w:rFonts w:ascii="Arial" w:eastAsia="Times New Roman" w:hAnsi="Arial" w:cs="Arial"/>
                <w:b/>
                <w:sz w:val="20"/>
                <w:szCs w:val="20"/>
                <w:lang w:val="fr-FR" w:eastAsia="fr-FR"/>
              </w:rPr>
              <w:t>14,31</w:t>
            </w:r>
          </w:p>
        </w:tc>
      </w:tr>
      <w:tr w:rsidR="00434CF5" w:rsidRPr="00434CF5" w14:paraId="4FF3F1EB" w14:textId="77777777" w:rsidTr="00F177E4">
        <w:trPr>
          <w:trHeight w:val="236"/>
        </w:trPr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CE260" w14:textId="77777777" w:rsidR="0017190B" w:rsidRPr="00434CF5" w:rsidRDefault="0017190B" w:rsidP="00F177E4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434CF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 xml:space="preserve">Std. </w:t>
            </w:r>
            <w:proofErr w:type="spellStart"/>
            <w:r w:rsidRPr="00434CF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Devia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557D7" w14:textId="77777777" w:rsidR="0017190B" w:rsidRPr="00434CF5" w:rsidRDefault="0017190B" w:rsidP="00F177E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434CF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10,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79A36" w14:textId="77777777" w:rsidR="0017190B" w:rsidRPr="00434CF5" w:rsidRDefault="0017190B" w:rsidP="00F177E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434CF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12,46</w:t>
            </w:r>
          </w:p>
        </w:tc>
      </w:tr>
      <w:tr w:rsidR="00434CF5" w:rsidRPr="00434CF5" w14:paraId="2757726F" w14:textId="77777777" w:rsidTr="00F177E4">
        <w:trPr>
          <w:trHeight w:val="226"/>
        </w:trPr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49837" w14:textId="77777777" w:rsidR="0017190B" w:rsidRPr="00434CF5" w:rsidRDefault="0017190B" w:rsidP="00F177E4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434CF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 xml:space="preserve">Std. </w:t>
            </w:r>
            <w:proofErr w:type="spellStart"/>
            <w:r w:rsidRPr="00434CF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Error</w:t>
            </w:r>
            <w:proofErr w:type="spellEnd"/>
            <w:r w:rsidRPr="00434CF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 xml:space="preserve"> of </w:t>
            </w:r>
            <w:proofErr w:type="spellStart"/>
            <w:r w:rsidRPr="00434CF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059A2" w14:textId="77777777" w:rsidR="0017190B" w:rsidRPr="00434CF5" w:rsidRDefault="0017190B" w:rsidP="00F177E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434CF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0,73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B8C04" w14:textId="77777777" w:rsidR="0017190B" w:rsidRPr="00434CF5" w:rsidRDefault="0017190B" w:rsidP="00F177E4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</w:pPr>
            <w:r w:rsidRPr="00434CF5">
              <w:rPr>
                <w:rFonts w:ascii="Arial" w:eastAsia="Times New Roman" w:hAnsi="Arial" w:cs="Arial"/>
                <w:sz w:val="20"/>
                <w:szCs w:val="20"/>
                <w:lang w:val="fr-FR" w:eastAsia="fr-FR"/>
              </w:rPr>
              <w:t>0,9108</w:t>
            </w:r>
          </w:p>
        </w:tc>
      </w:tr>
    </w:tbl>
    <w:p w14:paraId="60CDE543" w14:textId="77777777" w:rsidR="0017190B" w:rsidRPr="00434CF5" w:rsidRDefault="0017190B" w:rsidP="0017190B">
      <w:pPr>
        <w:spacing w:before="0" w:after="200" w:line="276" w:lineRule="auto"/>
        <w:rPr>
          <w:b/>
          <w:i/>
          <w:lang w:val="en-GB"/>
        </w:rPr>
      </w:pPr>
      <w:r w:rsidRPr="00434CF5">
        <w:t xml:space="preserve"> </w:t>
      </w:r>
      <w:r w:rsidRPr="00434CF5">
        <w:object w:dxaOrig="3557" w:dyaOrig="5213" w14:anchorId="381697D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7.85pt;height:260.65pt" o:ole="">
            <v:imagedata r:id="rId11" o:title=""/>
          </v:shape>
          <o:OLEObject Type="Embed" ProgID="Prism8.Document" ShapeID="_x0000_i1025" DrawAspect="Content" ObjectID="_1707564790" r:id="rId12"/>
        </w:object>
      </w:r>
    </w:p>
    <w:p w14:paraId="55E12C7B" w14:textId="77777777" w:rsidR="0017190B" w:rsidRPr="00434CF5" w:rsidRDefault="0017190B" w:rsidP="0017190B">
      <w:pPr>
        <w:spacing w:before="0" w:after="200" w:line="276" w:lineRule="auto"/>
        <w:rPr>
          <w:i/>
          <w:lang w:val="en-GB"/>
        </w:rPr>
      </w:pPr>
      <w:r w:rsidRPr="00434CF5">
        <w:rPr>
          <w:i/>
          <w:lang w:val="en-GB"/>
        </w:rPr>
        <w:t>Comparison of QRISK2 and QRISK2-PsA scores by a Mann-Whitney test.</w:t>
      </w:r>
    </w:p>
    <w:p w14:paraId="256F40D3" w14:textId="77777777" w:rsidR="002D0B14" w:rsidRPr="00434CF5" w:rsidRDefault="002D0B14" w:rsidP="002D0B14">
      <w:pPr>
        <w:rPr>
          <w:lang w:val="en-GB"/>
        </w:rPr>
      </w:pPr>
    </w:p>
    <w:sectPr w:rsidR="002D0B14" w:rsidRPr="00434CF5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CED217" w14:textId="77777777" w:rsidR="006F2622" w:rsidRDefault="006F2622" w:rsidP="00117666">
      <w:pPr>
        <w:spacing w:after="0"/>
      </w:pPr>
      <w:r>
        <w:separator/>
      </w:r>
    </w:p>
  </w:endnote>
  <w:endnote w:type="continuationSeparator" w:id="0">
    <w:p w14:paraId="177DD96D" w14:textId="77777777" w:rsidR="006F2622" w:rsidRDefault="006F262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IDFont+F4">
    <w:altName w:val="Microsoft JhengHei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E004B1" w14:textId="77777777" w:rsidR="006F2622" w:rsidRDefault="006F2622" w:rsidP="00117666">
      <w:pPr>
        <w:spacing w:after="0"/>
      </w:pPr>
      <w:r>
        <w:separator/>
      </w:r>
    </w:p>
  </w:footnote>
  <w:footnote w:type="continuationSeparator" w:id="0">
    <w:p w14:paraId="23CAEE06" w14:textId="77777777" w:rsidR="006F2622" w:rsidRDefault="006F262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190B"/>
    <w:rsid w:val="00177D84"/>
    <w:rsid w:val="00194CC5"/>
    <w:rsid w:val="00195CB3"/>
    <w:rsid w:val="002055F4"/>
    <w:rsid w:val="00267D18"/>
    <w:rsid w:val="00274347"/>
    <w:rsid w:val="002868E2"/>
    <w:rsid w:val="002869C3"/>
    <w:rsid w:val="002936E4"/>
    <w:rsid w:val="002B4A57"/>
    <w:rsid w:val="002C74CA"/>
    <w:rsid w:val="002D0B14"/>
    <w:rsid w:val="003123F4"/>
    <w:rsid w:val="003544FB"/>
    <w:rsid w:val="003D2F2D"/>
    <w:rsid w:val="00401590"/>
    <w:rsid w:val="00434CF5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40DA"/>
    <w:rsid w:val="006B7D14"/>
    <w:rsid w:val="006F2622"/>
    <w:rsid w:val="00701727"/>
    <w:rsid w:val="0070566C"/>
    <w:rsid w:val="00714C50"/>
    <w:rsid w:val="00725A7D"/>
    <w:rsid w:val="007501BE"/>
    <w:rsid w:val="00790BB3"/>
    <w:rsid w:val="007C206C"/>
    <w:rsid w:val="00807341"/>
    <w:rsid w:val="00817DD6"/>
    <w:rsid w:val="0083759F"/>
    <w:rsid w:val="00885156"/>
    <w:rsid w:val="009151AA"/>
    <w:rsid w:val="0093429D"/>
    <w:rsid w:val="00943573"/>
    <w:rsid w:val="00961280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1F24"/>
    <w:rsid w:val="00CD066B"/>
    <w:rsid w:val="00CE4FEE"/>
    <w:rsid w:val="00D060CF"/>
    <w:rsid w:val="00D515F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434CF5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7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oleObject" Target="embeddings/oleObject1.bin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7595B72-B247-4B99-B6C2-E314FBD82C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rs</cp:lastModifiedBy>
  <cp:revision>10</cp:revision>
  <cp:lastPrinted>2013-10-03T12:51:00Z</cp:lastPrinted>
  <dcterms:created xsi:type="dcterms:W3CDTF">2018-11-23T08:58:00Z</dcterms:created>
  <dcterms:modified xsi:type="dcterms:W3CDTF">2022-02-28T14:47:00Z</dcterms:modified>
</cp:coreProperties>
</file>